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B4A" w:rsidRDefault="00553FB8">
      <w:pPr>
        <w:rPr>
          <w:b/>
          <w:bCs/>
          <w:lang w:val="en-US"/>
        </w:rPr>
      </w:pPr>
      <w:r w:rsidRPr="00B73D2E">
        <w:rPr>
          <w:b/>
          <w:bCs/>
          <w:lang w:val="en-US"/>
        </w:rPr>
        <w:t>Table</w:t>
      </w:r>
      <w:r w:rsidR="00F10E4A">
        <w:rPr>
          <w:b/>
          <w:bCs/>
          <w:lang w:val="en-US"/>
        </w:rPr>
        <w:t xml:space="preserve"> S</w:t>
      </w:r>
      <w:bookmarkStart w:id="0" w:name="_GoBack"/>
      <w:bookmarkEnd w:id="0"/>
      <w:r w:rsidRPr="00B73D2E">
        <w:rPr>
          <w:b/>
          <w:bCs/>
          <w:lang w:val="en-US"/>
        </w:rPr>
        <w:t>1a: Differential regulation of genes upon IC25 exposure of erufosine in HN-5 cells</w:t>
      </w:r>
      <w:r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7"/>
        <w:gridCol w:w="4266"/>
        <w:gridCol w:w="1017"/>
        <w:gridCol w:w="1148"/>
        <w:gridCol w:w="996"/>
        <w:gridCol w:w="975"/>
        <w:gridCol w:w="953"/>
      </w:tblGrid>
      <w:tr w:rsidR="00553FB8" w:rsidRPr="00B73D2E" w:rsidTr="00182689">
        <w:trPr>
          <w:trHeight w:val="527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b/>
                <w:bCs/>
                <w:sz w:val="20"/>
              </w:rPr>
            </w:pPr>
            <w:r w:rsidRPr="00B73D2E">
              <w:rPr>
                <w:b/>
                <w:bCs/>
                <w:sz w:val="20"/>
              </w:rPr>
              <w:t>Symbol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b/>
                <w:bCs/>
                <w:sz w:val="20"/>
              </w:rPr>
            </w:pPr>
            <w:r w:rsidRPr="00B73D2E">
              <w:rPr>
                <w:b/>
                <w:bCs/>
                <w:sz w:val="20"/>
              </w:rPr>
              <w:t>Definition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b/>
                <w:bCs/>
                <w:sz w:val="20"/>
              </w:rPr>
            </w:pPr>
            <w:r w:rsidRPr="00B73D2E">
              <w:rPr>
                <w:b/>
                <w:bCs/>
                <w:sz w:val="20"/>
              </w:rPr>
              <w:t>Log Fold Change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b/>
                <w:bCs/>
                <w:sz w:val="20"/>
              </w:rPr>
            </w:pPr>
            <w:r w:rsidRPr="00B73D2E">
              <w:rPr>
                <w:b/>
                <w:bCs/>
                <w:sz w:val="20"/>
              </w:rPr>
              <w:t>Average Expression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b/>
                <w:bCs/>
                <w:sz w:val="20"/>
              </w:rPr>
            </w:pPr>
            <w:r w:rsidRPr="00B73D2E">
              <w:rPr>
                <w:b/>
                <w:bCs/>
                <w:sz w:val="20"/>
              </w:rPr>
              <w:t>t-statistics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b/>
                <w:bCs/>
                <w:sz w:val="20"/>
              </w:rPr>
            </w:pPr>
            <w:r w:rsidRPr="00B73D2E">
              <w:rPr>
                <w:b/>
                <w:bCs/>
                <w:sz w:val="20"/>
              </w:rPr>
              <w:t>P.Value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b/>
                <w:bCs/>
                <w:sz w:val="20"/>
              </w:rPr>
            </w:pPr>
            <w:r w:rsidRPr="00B73D2E">
              <w:rPr>
                <w:b/>
                <w:bCs/>
                <w:sz w:val="20"/>
              </w:rPr>
              <w:t>adj.P.Val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ANGPTL4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angiopoietin-like 4 (ANGPTL4), transcript variant 1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3,0034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9,836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7,28275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3,391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2263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HBEGF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heparin-binding EGF-like growth factor (HBEGF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2,8168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0,497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48970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8,609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3387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TM4SF19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transmembrane 4 L six family member 19 (TM4SF19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2,6731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0,466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07241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450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4276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KLF6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Kruppel-like factor 6 (KLF6), transcript variant 2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2,4646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1,1617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7,79743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925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1920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SERPINE1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serpin peptidase inhibitor, clade E (nexin, plasminogen activator inhibitor type 1), member 1 (SERPINE1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2,4170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0,0778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8,09858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400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1662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CDKN1A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cyclin-dependent kinase inhibitor 1A (p21, Cip1) (CDKN1A), transcript variant 1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2,3019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1,5096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20365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228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4011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KLF6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Kruppel-like factor 6 (KLF6), transcript variant 1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2,1922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0,3859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51605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8,336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3387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RHOB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ras homolog gene family, member B (RHOB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2,1676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0,1512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7,77621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969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1920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KLF2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Kruppel-like factor 2 (lung) (KLF2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8393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9,6186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8,29697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140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1662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PHLDA1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pleckstrin homology-like domain, family A, member 1 (PHLDA1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7319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2,2499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7,13147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4,027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2438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PLAU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plasminogen activator, urokinase (PLAU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6140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2,7476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8,82932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703E-06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1545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FOSL1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Homo sapiens FOS-like antigen 1 (FOSL1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6027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0,3679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87592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5,418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2862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EMP1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epithelial membrane protein 1 (EMP1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5630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0,7881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7,55856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2,494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1979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LAMB3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laminin, beta 3 (LAMB3), transcript variant 1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4813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2,8511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35336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018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3684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BTG1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B-cell translocation gene 1, anti-proliferative (BTG1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3921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0,9394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5,93559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729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4574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DUSP5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dual specificity phosphatase 5 (DUSP5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3323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0,4625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5,84452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946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4737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UPP1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uridine phosphorylase 1 (UPP1), transcript variant 1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2599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1,0534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7,39560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2,987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2152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SLC16A3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solute carrier family 16, member 3 (monocarboxylic acid transporter 4) (SLC16A3), transcript variant 2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2246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8,7470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15272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309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4016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CITED4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Cbp/p300-interacting transactivator, with Glu/Asp-rich carboxy-terminal domain, 4 (CITED4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1991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9,9969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19537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241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4011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SLC20A1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solute carrier family 20 (phosphate transporter), member 1 (SLC20A1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1923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1,4086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8,17157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297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1662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FLNB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Homo sapiens filamin B, beta (actin binding protein 278) (FLNB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1736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0,3910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8,52813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9,025E-06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1662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PLEK2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pleckstrin 2 (PLEK2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1684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0,0090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5,82968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985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4737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MIR1974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Homo sapiens microRNA 1974 (MIR1974), micro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0965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1,8289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9,09525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5,189E-06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1462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TUBB2A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tubulin, beta 2A (TUBB2A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0724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9,8472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01605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559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4441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ETV5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ets variant gene 5 (ets-related molecule) (ETV5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0684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9,0801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5,94898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699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4574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MYADM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myeloid-associated differentiation marker (MYADM), transcript variant 4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0577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9,4204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7,09781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4,186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2438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LCP1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lymphocyte cytosolic protein 1 (L-plastin) (LCP1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0214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9,9341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8,37920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049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1662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BCL2L1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BCL2-like 1 (BCL2L1), nuclear gene encoding mitochondrial protein, transcript variant 1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0029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1,4377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14957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315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4016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TMEM154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transmembrane protein 154 (TMEM154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9921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8,8333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03891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513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4412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SELS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selenoprotein S (SELS), transcript variant 2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9505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0,8747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30980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075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3684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lastRenderedPageBreak/>
              <w:t>RHOC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ras homolog gene family, member C (RHOC), transcript variant 1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9207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1,8562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5,80595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2,047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4767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PRNP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prion protein (PRNP), transcript variant 3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8527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2,6573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7,68332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2,177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1971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LOC729768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PREDICTED: Homo sapiens misc_RNA (LOC729768), misc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8407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1,6726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42923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9,271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3432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EHD1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EH-domain containing 1 (EHD1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8384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9,6096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5,77850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2,122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4849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VIL2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Homo sapiens villin 2 (ezrin) (VIL2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8339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2,4829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8,26381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180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1662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GLIPR1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GLI pathogenesis-related 1 (GLIPR1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8263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8,3514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51035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8,394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3387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LOC402221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PREDICTED: Homo sapiens similar to actin alpha 1 skeletal muscle protein (LOC402221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8235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0,1546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5,94431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710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4574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PGM3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phosphoglucomutase 3 (PGM3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8012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9,0847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7,71480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2,104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1971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UAP1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UDP-N-acteylglucosamine pyrophosphorylase 1 (UAP1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7754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9,1731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5,91484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776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4611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PGM3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phosphoglucomutase 3 (PGM3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7330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9,6699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84270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5,634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2876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LOC654103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PREDICTED: Homo sapiens similar to solute carrier family 25, member 37 (LOC654103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6597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8,9399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5,95537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685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4574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GFPT1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glutamine-fructose-6-phosphate transaminase 1 (GFPT1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6284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9,0827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48513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8,657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3387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FKSG30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actin-like protein (FKSG30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6242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2,8546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71541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553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3021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EZR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ezrin (EZR), transcript variant 1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6179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2,9747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9,11623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5,087E-06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1462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GPR172A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G protein-coupled receptor 172A (GPR172A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5712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1,0961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81908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5,793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2881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BRI3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Homo sapiens brain protein I3 (BRI3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5682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1,0048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90545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5,233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2862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ITGB1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integrin, beta 1 (fibronectin receptor, beta polypeptide, antigen CD29 includes MDF2, MSK12) (ITGB1), transcript variant 1C-2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5260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1,5085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5,84032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957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4737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GFPT1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glutamine-fructose-6-phosphate transaminase 1 (GFPT1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5154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9,3057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10964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383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4175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TPM4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tropomyosin 4 (TPM4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5024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9,5569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6,42329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9,339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3432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RBM23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RNA binding motif protein 23 (RBM23), transcript variant 3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0,5272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9,5000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6,95032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4,966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2798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TRIM6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tripartite motif-containing 6 (TRIM6), transcript variant 2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0,5354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7,8005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7,34587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3,158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2165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TGIF2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TGFB-induced factor homeobox 2 (TGIF2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0,5383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7,8910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7,55760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2,497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1979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HSPA2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heat shock 70kDa protein 2 (HSPA2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0,5573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7,8547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5,93449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731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4574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PRICKLE1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prickle homolog 1 (Drosophila) (PRICKLE1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0,5708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7,9931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7,59933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2,385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1979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ARHGEF19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Rho guanine nucleotide exchange factor (GEF) 19 (ARHGEF19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0,5968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7,7448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6,83723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5,670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2876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NASP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nuclear autoantigenic sperm protein (histone-binding) (NASP), transcript variant 2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0,7089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7,8079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6,46052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8,922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3428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ARTN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artemin (ARTN), transcript variant 2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0,8039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8,9167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6,80213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5,911E-05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2882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E2F2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Homo sapiens E2F transcription factor 2 (E2F2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0,9405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7,7153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11,13475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8,754E-07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0464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LYPD1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LY6/PLAUR domain containing 1 (LYPD1), transcript variant 1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1,0121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7,8731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6,16280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293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4016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SOX2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SRY (sex determining region Y)-box 2 (SOX2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1,0622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7,7898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10,85659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097E-06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0464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LOC100134073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PREDICTED: Homo sapiens similar to LYPDC1 protein (LOC100134073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1,1984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7,9358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5,78309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2,110E-04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4849</w:t>
            </w:r>
          </w:p>
        </w:tc>
      </w:tr>
      <w:tr w:rsidR="00553FB8" w:rsidRPr="00B73D2E" w:rsidTr="00182689">
        <w:trPr>
          <w:trHeight w:val="360"/>
        </w:trPr>
        <w:tc>
          <w:tcPr>
            <w:tcW w:w="1327" w:type="dxa"/>
            <w:noWrap/>
            <w:hideMark/>
          </w:tcPr>
          <w:p w:rsidR="00553FB8" w:rsidRPr="00B73D2E" w:rsidRDefault="00553FB8" w:rsidP="00182689">
            <w:pPr>
              <w:rPr>
                <w:sz w:val="18"/>
              </w:rPr>
            </w:pPr>
            <w:r w:rsidRPr="00B73D2E">
              <w:rPr>
                <w:sz w:val="18"/>
              </w:rPr>
              <w:t>SOX2</w:t>
            </w:r>
          </w:p>
        </w:tc>
        <w:tc>
          <w:tcPr>
            <w:tcW w:w="4266" w:type="dxa"/>
            <w:noWrap/>
            <w:hideMark/>
          </w:tcPr>
          <w:p w:rsidR="00553FB8" w:rsidRPr="00B73D2E" w:rsidRDefault="00553FB8" w:rsidP="00182689">
            <w:pPr>
              <w:rPr>
                <w:sz w:val="18"/>
                <w:lang w:val="en-US"/>
              </w:rPr>
            </w:pPr>
            <w:r w:rsidRPr="00B73D2E">
              <w:rPr>
                <w:sz w:val="18"/>
                <w:lang w:val="en-US"/>
              </w:rPr>
              <w:t>Homo sapiens SRY (sex determining region Y)-box 2 (SOX2), mRNA.</w:t>
            </w:r>
          </w:p>
        </w:tc>
        <w:tc>
          <w:tcPr>
            <w:tcW w:w="1017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1,2035</w:t>
            </w:r>
          </w:p>
        </w:tc>
        <w:tc>
          <w:tcPr>
            <w:tcW w:w="1148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7,9056</w:t>
            </w:r>
          </w:p>
        </w:tc>
        <w:tc>
          <w:tcPr>
            <w:tcW w:w="996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-10,94866</w:t>
            </w:r>
          </w:p>
        </w:tc>
        <w:tc>
          <w:tcPr>
            <w:tcW w:w="975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1,017E-06</w:t>
            </w:r>
          </w:p>
        </w:tc>
        <w:tc>
          <w:tcPr>
            <w:tcW w:w="953" w:type="dxa"/>
            <w:noWrap/>
            <w:hideMark/>
          </w:tcPr>
          <w:p w:rsidR="00553FB8" w:rsidRPr="00B73D2E" w:rsidRDefault="00553FB8" w:rsidP="00182689">
            <w:pPr>
              <w:jc w:val="center"/>
              <w:rPr>
                <w:sz w:val="18"/>
              </w:rPr>
            </w:pPr>
            <w:r w:rsidRPr="00B73D2E">
              <w:rPr>
                <w:sz w:val="18"/>
              </w:rPr>
              <w:t>0,00464</w:t>
            </w:r>
          </w:p>
        </w:tc>
      </w:tr>
    </w:tbl>
    <w:p w:rsidR="00553FB8" w:rsidRPr="00553FB8" w:rsidRDefault="00553FB8">
      <w:pPr>
        <w:rPr>
          <w:lang w:val="en-US"/>
        </w:rPr>
      </w:pPr>
    </w:p>
    <w:sectPr w:rsidR="00553FB8" w:rsidRPr="00553FB8" w:rsidSect="00553FB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FB8"/>
    <w:rsid w:val="00497B4A"/>
    <w:rsid w:val="00553FB8"/>
    <w:rsid w:val="00F10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0</Words>
  <Characters>649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7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ari, Shariq</dc:creator>
  <cp:lastModifiedBy>Ansari, Shariq</cp:lastModifiedBy>
  <cp:revision>2</cp:revision>
  <dcterms:created xsi:type="dcterms:W3CDTF">2017-08-02T08:30:00Z</dcterms:created>
  <dcterms:modified xsi:type="dcterms:W3CDTF">2017-08-02T12:51:00Z</dcterms:modified>
</cp:coreProperties>
</file>